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C6E" w:rsidRDefault="00F01821" w:rsidP="00F01821">
      <w:pPr>
        <w:jc w:val="center"/>
      </w:pPr>
      <w:bookmarkStart w:id="0" w:name="_GoBack"/>
      <w:bookmarkEnd w:id="0"/>
      <w:r>
        <w:t>Focus Groups LTNC and Social Prescribing</w:t>
      </w:r>
    </w:p>
    <w:p w:rsidR="00F01821" w:rsidRDefault="00F01821" w:rsidP="00F01821">
      <w:pPr>
        <w:jc w:val="center"/>
      </w:pPr>
      <w:r>
        <w:t>Interview Schedule</w:t>
      </w:r>
    </w:p>
    <w:p w:rsidR="00F01821" w:rsidRDefault="00F01821" w:rsidP="00F01821"/>
    <w:p w:rsidR="00F01821" w:rsidRDefault="00F01821" w:rsidP="00F01821">
      <w:pPr>
        <w:pStyle w:val="ListParagraph"/>
        <w:numPr>
          <w:ilvl w:val="0"/>
          <w:numId w:val="1"/>
        </w:numPr>
      </w:pPr>
      <w:r>
        <w:t xml:space="preserve">Have you heard of social prescribing and if so what do you understand it to </w:t>
      </w:r>
      <w:r w:rsidR="00BE1032">
        <w:t>be</w:t>
      </w:r>
      <w:r>
        <w:t>?</w:t>
      </w:r>
    </w:p>
    <w:p w:rsidR="00BE2213" w:rsidRDefault="00BE2213" w:rsidP="00BE2213"/>
    <w:p w:rsidR="00BE2213" w:rsidRDefault="00BE2213" w:rsidP="00BE2213">
      <w:pPr>
        <w:pStyle w:val="ListParagraph"/>
        <w:numPr>
          <w:ilvl w:val="0"/>
          <w:numId w:val="1"/>
        </w:numPr>
      </w:pPr>
      <w:r>
        <w:t xml:space="preserve">Has anyone had any experience of being offered social prescribing and if so can you tell </w:t>
      </w:r>
      <w:r w:rsidR="00BE1032">
        <w:t>us</w:t>
      </w:r>
      <w:r>
        <w:t xml:space="preserve"> about your experience? </w:t>
      </w:r>
    </w:p>
    <w:p w:rsidR="00F01821" w:rsidRDefault="00F01821" w:rsidP="00F01821"/>
    <w:p w:rsidR="00BE2213" w:rsidRDefault="00F01821" w:rsidP="00F01821">
      <w:r>
        <w:t>Social Prescribing is an initiative being supported by the NHS and GPs to help people to improve their wellbeing</w:t>
      </w:r>
      <w:r w:rsidR="00BE1032">
        <w:t xml:space="preserve"> and quality of life</w:t>
      </w:r>
      <w:r>
        <w:t xml:space="preserve">. </w:t>
      </w:r>
    </w:p>
    <w:p w:rsidR="00BE2213" w:rsidRDefault="00F01821" w:rsidP="00F01821">
      <w:r>
        <w:t xml:space="preserve">GPs or other health professionals refer an individual to a link worker who supports them to identify issues that are impacting on their wellbeing such as loneliness, money worries or poor lifestyle behaviours such as smoking. </w:t>
      </w:r>
    </w:p>
    <w:p w:rsidR="00F01821" w:rsidRDefault="00F01821" w:rsidP="00F01821">
      <w:r>
        <w:t>The link worker supp</w:t>
      </w:r>
      <w:r w:rsidR="00BE2213">
        <w:t>o</w:t>
      </w:r>
      <w:r>
        <w:t xml:space="preserve">rts the individual to access services </w:t>
      </w:r>
      <w:r w:rsidR="00BE2213">
        <w:t>that</w:t>
      </w:r>
      <w:r>
        <w:t xml:space="preserve"> provide practical </w:t>
      </w:r>
      <w:r w:rsidR="00BE2213">
        <w:t xml:space="preserve">support with </w:t>
      </w:r>
      <w:r>
        <w:t>issues such as debts</w:t>
      </w:r>
      <w:r w:rsidR="00BE1032">
        <w:t>. They w</w:t>
      </w:r>
      <w:r>
        <w:t>ill support people to access local community based activities such as art groups, gardening groups</w:t>
      </w:r>
      <w:r w:rsidR="00BE2213">
        <w:t xml:space="preserve"> and </w:t>
      </w:r>
      <w:r>
        <w:t>exercise classes</w:t>
      </w:r>
      <w:r w:rsidR="00BE2213">
        <w:t xml:space="preserve"> to </w:t>
      </w:r>
      <w:r w:rsidR="00BE1032">
        <w:t xml:space="preserve">help </w:t>
      </w:r>
      <w:r w:rsidR="00BE2213">
        <w:t xml:space="preserve">reduce loneliness. They may also support </w:t>
      </w:r>
      <w:proofErr w:type="gramStart"/>
      <w:r w:rsidR="00BE2213">
        <w:t>people</w:t>
      </w:r>
      <w:proofErr w:type="gramEnd"/>
      <w:r w:rsidR="00BE2213">
        <w:t xml:space="preserve"> to explore </w:t>
      </w:r>
      <w:r w:rsidR="00BE1032">
        <w:t xml:space="preserve">courses, </w:t>
      </w:r>
      <w:r w:rsidR="00BE2213">
        <w:t xml:space="preserve">volunteering opportunities and employment when appropriate. </w:t>
      </w:r>
      <w:r>
        <w:t xml:space="preserve">  </w:t>
      </w:r>
    </w:p>
    <w:p w:rsidR="00BE2213" w:rsidRDefault="00BE2213" w:rsidP="00F01821"/>
    <w:p w:rsidR="00BE2213" w:rsidRDefault="00BE2213" w:rsidP="00BE2213">
      <w:pPr>
        <w:pStyle w:val="ListParagraph"/>
        <w:numPr>
          <w:ilvl w:val="0"/>
          <w:numId w:val="1"/>
        </w:numPr>
      </w:pPr>
      <w:r>
        <w:t>Having now been</w:t>
      </w:r>
      <w:r w:rsidR="00BE1032">
        <w:t xml:space="preserve"> you all</w:t>
      </w:r>
      <w:r>
        <w:t xml:space="preserve"> told more about social prescribing</w:t>
      </w:r>
      <w:r w:rsidR="00BE1032">
        <w:t>,</w:t>
      </w:r>
      <w:r>
        <w:t xml:space="preserve"> how do you think it might apply to people living with neurological conditions? </w:t>
      </w:r>
      <w:r w:rsidR="00BE1032">
        <w:t xml:space="preserve">Prompt: What types of problems do you experience that social prescribing might help. </w:t>
      </w:r>
    </w:p>
    <w:p w:rsidR="00DB76DC" w:rsidRDefault="00DB76DC" w:rsidP="00DB76DC"/>
    <w:p w:rsidR="00DB76DC" w:rsidRDefault="00DB76DC" w:rsidP="00DB76DC">
      <w:pPr>
        <w:pStyle w:val="ListParagraph"/>
        <w:numPr>
          <w:ilvl w:val="0"/>
          <w:numId w:val="1"/>
        </w:numPr>
      </w:pPr>
      <w:r>
        <w:t>Thinking about</w:t>
      </w:r>
      <w:r w:rsidR="00193CBA">
        <w:t xml:space="preserve"> the link workers role in helping people</w:t>
      </w:r>
      <w:r>
        <w:t xml:space="preserve"> access local community based activities what activities do you think people living with neurological conditions would want to access and why? Prompt: What do you think would be most </w:t>
      </w:r>
      <w:proofErr w:type="gramStart"/>
      <w:r>
        <w:t>popular.</w:t>
      </w:r>
      <w:proofErr w:type="gramEnd"/>
      <w:r>
        <w:t xml:space="preserve"> </w:t>
      </w:r>
    </w:p>
    <w:p w:rsidR="00BE2213" w:rsidRDefault="00BE2213" w:rsidP="00BE2213"/>
    <w:p w:rsidR="00BE2213" w:rsidRDefault="00BE2213" w:rsidP="00BE2213">
      <w:pPr>
        <w:pStyle w:val="ListParagraph"/>
        <w:numPr>
          <w:ilvl w:val="0"/>
          <w:numId w:val="1"/>
        </w:numPr>
      </w:pPr>
      <w:r>
        <w:t xml:space="preserve">What do you think would be the biggest difficulties or barriers to people with neurological conditions </w:t>
      </w:r>
      <w:r w:rsidR="00193CBA">
        <w:t xml:space="preserve">to </w:t>
      </w:r>
      <w:r>
        <w:t>accessing social prescribing? Prompt: If a link worker was to work with you what difficulties might they encounter when trying to support you to access activities.</w:t>
      </w:r>
    </w:p>
    <w:p w:rsidR="00BE1032" w:rsidRDefault="00BE1032" w:rsidP="00BE1032">
      <w:pPr>
        <w:pStyle w:val="ListParagraph"/>
      </w:pPr>
    </w:p>
    <w:p w:rsidR="00BE1032" w:rsidRDefault="00BE1032" w:rsidP="00BE1032">
      <w:pPr>
        <w:pStyle w:val="ListParagraph"/>
      </w:pPr>
    </w:p>
    <w:p w:rsidR="00BE2213" w:rsidRDefault="00BE2213" w:rsidP="00BE2213">
      <w:pPr>
        <w:pStyle w:val="ListParagraph"/>
      </w:pPr>
    </w:p>
    <w:p w:rsidR="00BE2213" w:rsidRDefault="00BE2213" w:rsidP="00BE2213">
      <w:pPr>
        <w:pStyle w:val="ListParagraph"/>
        <w:numPr>
          <w:ilvl w:val="0"/>
          <w:numId w:val="1"/>
        </w:numPr>
      </w:pPr>
      <w:r>
        <w:t xml:space="preserve">What actions or changes would enable someone with a neurological condition to benefit from social prescribing? Prompt: This could be at a local or government level. </w:t>
      </w:r>
    </w:p>
    <w:sectPr w:rsidR="00BE221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7764" w:rsidRDefault="002C7764" w:rsidP="00F01821">
      <w:pPr>
        <w:spacing w:after="0" w:line="240" w:lineRule="auto"/>
      </w:pPr>
      <w:r>
        <w:separator/>
      </w:r>
    </w:p>
  </w:endnote>
  <w:endnote w:type="continuationSeparator" w:id="0">
    <w:p w:rsidR="002C7764" w:rsidRDefault="002C7764" w:rsidP="00F01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1821" w:rsidRDefault="00F01821">
    <w:pPr>
      <w:pStyle w:val="Footer"/>
    </w:pPr>
    <w:r>
      <w:t>LTNC SP Interview Schedule V1 23/8/19</w:t>
    </w:r>
  </w:p>
  <w:p w:rsidR="00F01821" w:rsidRDefault="00F018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7764" w:rsidRDefault="002C7764" w:rsidP="00F01821">
      <w:pPr>
        <w:spacing w:after="0" w:line="240" w:lineRule="auto"/>
      </w:pPr>
      <w:r>
        <w:separator/>
      </w:r>
    </w:p>
  </w:footnote>
  <w:footnote w:type="continuationSeparator" w:id="0">
    <w:p w:rsidR="002C7764" w:rsidRDefault="002C7764" w:rsidP="00F018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693207"/>
    <w:multiLevelType w:val="hybridMultilevel"/>
    <w:tmpl w:val="CBECB4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821"/>
    <w:rsid w:val="00006A58"/>
    <w:rsid w:val="00193CBA"/>
    <w:rsid w:val="002C7764"/>
    <w:rsid w:val="00BE1032"/>
    <w:rsid w:val="00BE2213"/>
    <w:rsid w:val="00D65C6E"/>
    <w:rsid w:val="00DB76DC"/>
    <w:rsid w:val="00E84FB0"/>
    <w:rsid w:val="00F01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18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821"/>
  </w:style>
  <w:style w:type="paragraph" w:styleId="Footer">
    <w:name w:val="footer"/>
    <w:basedOn w:val="Normal"/>
    <w:link w:val="FooterChar"/>
    <w:uiPriority w:val="99"/>
    <w:unhideWhenUsed/>
    <w:rsid w:val="00F018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821"/>
  </w:style>
  <w:style w:type="paragraph" w:styleId="ListParagraph">
    <w:name w:val="List Paragraph"/>
    <w:basedOn w:val="Normal"/>
    <w:uiPriority w:val="34"/>
    <w:qFormat/>
    <w:rsid w:val="00F0182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18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821"/>
  </w:style>
  <w:style w:type="paragraph" w:styleId="Footer">
    <w:name w:val="footer"/>
    <w:basedOn w:val="Normal"/>
    <w:link w:val="FooterChar"/>
    <w:uiPriority w:val="99"/>
    <w:unhideWhenUsed/>
    <w:rsid w:val="00F018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821"/>
  </w:style>
  <w:style w:type="paragraph" w:styleId="ListParagraph">
    <w:name w:val="List Paragraph"/>
    <w:basedOn w:val="Normal"/>
    <w:uiPriority w:val="34"/>
    <w:qFormat/>
    <w:rsid w:val="00F018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Helens and Knowsley Teaching Hospitals</Company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Simpson</dc:creator>
  <cp:lastModifiedBy>Suzanne Simpson</cp:lastModifiedBy>
  <cp:revision>2</cp:revision>
  <dcterms:created xsi:type="dcterms:W3CDTF">2021-08-20T08:53:00Z</dcterms:created>
  <dcterms:modified xsi:type="dcterms:W3CDTF">2021-08-20T08:53:00Z</dcterms:modified>
</cp:coreProperties>
</file>